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Nursing Student Self-Perception Questionnaire in the Exercise of Leadership</w:t>
      </w:r>
    </w:p>
    <w:p w:rsidR="00000000" w:rsidDel="00000000" w:rsidP="00000000" w:rsidRDefault="00000000" w:rsidRPr="00000000" w14:paraId="00000002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430"/>
        <w:gridCol w:w="600"/>
        <w:gridCol w:w="540"/>
        <w:gridCol w:w="465"/>
        <w:gridCol w:w="480"/>
        <w:gridCol w:w="480"/>
        <w:gridCol w:w="450"/>
        <w:gridCol w:w="570"/>
        <w:tblGridChange w:id="0">
          <w:tblGrid>
            <w:gridCol w:w="5430"/>
            <w:gridCol w:w="600"/>
            <w:gridCol w:w="540"/>
            <w:gridCol w:w="465"/>
            <w:gridCol w:w="480"/>
            <w:gridCol w:w="480"/>
            <w:gridCol w:w="450"/>
            <w:gridCol w:w="57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8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tudent leader number: _____________________________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Identification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8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ge years)</w:t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ender: ( ) female | ( ) masculine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eriod: ________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lect the alternative you consider most appropriate</w:t>
            </w:r>
          </w:p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. You conceptualize leadership as:</w:t>
            </w:r>
          </w:p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 ) The process of exerting influence on people's behavior to achieve objectives in certain situations.</w:t>
            </w:r>
          </w:p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 ) The process of transforming the behavior of an individual or an organization.</w:t>
            </w:r>
          </w:p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 ) The legitimate right to exercise power within the organization to obtain obedience from workers.</w:t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1. ( ) Other concept – specify:</w:t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_____________________________________________________________________________________________________________________________________________________________________________________________________</w:t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. Do you consider yourself a leader?</w:t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 ) No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1 ( ) Yes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hy?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360" w:lineRule="auto"/>
              <w:rPr>
                <w:b w:val="1"/>
                <w:sz w:val="24"/>
                <w:szCs w:val="24"/>
                <w:highlight w:val="red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______________________________________________________________________________________________________________________________________________________________________________________________________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widowControl w:val="0"/>
              <w:spacing w:line="36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. Check the interpersonal skills that you consider necessary for a leader?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 ) Communication skills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 ) Ability to give and receive feedback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 ) Ability to gain power and exert influence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 ) All the skills mentioned abov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36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4. Mark with an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 “Never” - I don’t understand the statement.</w:t>
            </w:r>
          </w:p>
          <w:p w:rsidR="00000000" w:rsidDel="00000000" w:rsidP="00000000" w:rsidRDefault="00000000" w:rsidRPr="00000000" w14:paraId="0000003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 “Rarely” – I eventually notice the statement.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 “Not always” - I sometimes understand the statement.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 “Almost always” - I often understand the statement.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. “Always” - I understand the statement every time.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T. “Not applicable” - if you are unable to evaluate the issue mentioned.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8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36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roposi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36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36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36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AT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1. I know how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to listen to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those I lead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2.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I can maintain the interest of those I lead in maintaining and continuing the dialogu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3.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I provide guidance and advice to those I lead, meeting their professional needs.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4. I us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verbal communication and pay attention to non-verbal communication in dialogue with those I lea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5. I contribute to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effective communication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in working relationships with employee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6. I giv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guidance to those I lead and demonstrate how tasks should be carried out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, according to their need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7.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I clarify doubts from employees regarding their tasks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8.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I recognize and value those I lead for what they do or the way they behav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9.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I redirect those I lead by showing a new path to follow when they do not meet expected performanc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10.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I periodically monitor the performance of those I lea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11.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I encourage the practice of feedback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with those led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360" w:lineRule="auto"/>
              <w:ind w:left="0" w:firstLine="0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12. I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influence those I lead by expanding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their skills in favor of effective result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13. I sha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decisions with those I lead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14.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I delegate activities to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those I lead, sharing responsibilitie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15. I tak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responsibility for the development of those I lead.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16. I am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available to my team members to help them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when they are facing any professional difficultie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17. I ask employees for their opinion on changing a procedure or proposing an operational change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18.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Assistance in defining goals for each leader on my team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19. I periodically monitor the results presented by each leader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20. I agree on the necessary deadline for each leader, so that the goals are achiev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A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rPr>
          <w:b w:val="1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ource: Adapted from Cardoso, Ramos and D'Innocenzo (2014)</w:t>
      </w:r>
      <w:r w:rsidDel="00000000" w:rsidR="00000000" w:rsidRPr="00000000">
        <w:rPr>
          <w:rtl w:val="0"/>
        </w:rPr>
      </w:r>
    </w:p>
    <w:sectPr>
      <w:head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FC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0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40"/>
      <w:szCs w:val="40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36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32"/>
      <w:szCs w:val="32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2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434343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76" w:lineRule="auto"/>
      <w:ind w:left="0" w:right="0" w:firstLine="0"/>
      <w:jc w:val="left"/>
    </w:pPr>
    <w:rPr>
      <w:rFonts w:ascii="Arial" w:cs="Arial" w:eastAsia="Arial" w:hAnsi="Arial"/>
      <w:b w:val="0"/>
      <w:i w:val="1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52"/>
      <w:szCs w:val="52"/>
      <w:u w:val="none"/>
      <w:shd w:fill="auto" w:val="clear"/>
      <w:vertAlign w:val="baseline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0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40"/>
      <w:szCs w:val="40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36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32"/>
      <w:szCs w:val="32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2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434343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76" w:lineRule="auto"/>
      <w:ind w:left="0" w:right="0" w:firstLine="0"/>
      <w:jc w:val="left"/>
    </w:pPr>
    <w:rPr>
      <w:rFonts w:ascii="Arial" w:cs="Arial" w:eastAsia="Arial" w:hAnsi="Arial"/>
      <w:b w:val="0"/>
      <w:i w:val="1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52"/>
      <w:szCs w:val="52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20" w:before="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30"/>
      <w:szCs w:val="30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20" w:before="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30"/>
      <w:szCs w:val="30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gu6+b++bN+TieqQP5mV7jYKYxmA==">CgMxLjA4AHIhMUt2MEE5N2tiZzU1SHJpU1NjMWhVMXFhbU5EeEt2NVN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